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2"/>
        <w:tblW w:w="0" w:type="auto"/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433515" w14:paraId="5EC1DC7D" w14:textId="77777777" w:rsidTr="0043351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</w:tcPr>
          <w:p w14:paraId="1CEE96F6" w14:textId="432D2A30" w:rsidR="00433515" w:rsidRDefault="00433515">
            <w:r>
              <w:t>Variables</w:t>
            </w:r>
          </w:p>
        </w:tc>
        <w:tc>
          <w:tcPr>
            <w:tcW w:w="2074" w:type="dxa"/>
          </w:tcPr>
          <w:p w14:paraId="08220B66" w14:textId="6671387A" w:rsidR="00433515" w:rsidRDefault="0043351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T</w:t>
            </w:r>
            <w:r>
              <w:t>CGA</w:t>
            </w:r>
            <w:r w:rsidR="002A0747">
              <w:t xml:space="preserve"> </w:t>
            </w:r>
            <w:proofErr w:type="spellStart"/>
            <w:r w:rsidR="002A0747">
              <w:t>Corhort</w:t>
            </w:r>
            <w:proofErr w:type="spellEnd"/>
          </w:p>
        </w:tc>
        <w:tc>
          <w:tcPr>
            <w:tcW w:w="2074" w:type="dxa"/>
          </w:tcPr>
          <w:p w14:paraId="1D1C0C18" w14:textId="4C3D02CB" w:rsidR="00433515" w:rsidRDefault="00FC610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A</w:t>
            </w:r>
            <w:r>
              <w:t>U</w:t>
            </w:r>
            <w:r w:rsidR="002A0747">
              <w:t xml:space="preserve"> </w:t>
            </w:r>
            <w:proofErr w:type="spellStart"/>
            <w:r w:rsidR="002A0747">
              <w:t>Corhort</w:t>
            </w:r>
            <w:proofErr w:type="spellEnd"/>
          </w:p>
        </w:tc>
        <w:tc>
          <w:tcPr>
            <w:tcW w:w="2074" w:type="dxa"/>
          </w:tcPr>
          <w:p w14:paraId="5808A57F" w14:textId="56E2B79B" w:rsidR="00433515" w:rsidRDefault="00FC610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C</w:t>
            </w:r>
            <w:r>
              <w:t>A</w:t>
            </w:r>
            <w:r w:rsidR="002A0747">
              <w:t xml:space="preserve"> </w:t>
            </w:r>
            <w:proofErr w:type="spellStart"/>
            <w:r w:rsidR="002A0747">
              <w:t>Corhort</w:t>
            </w:r>
            <w:proofErr w:type="spellEnd"/>
          </w:p>
        </w:tc>
      </w:tr>
      <w:tr w:rsidR="00433515" w14:paraId="38630F92" w14:textId="77777777" w:rsidTr="004335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</w:tcPr>
          <w:p w14:paraId="56D2B5F7" w14:textId="707F9A58" w:rsidR="00433515" w:rsidRPr="00850264" w:rsidRDefault="00433515">
            <w:r w:rsidRPr="00850264">
              <w:rPr>
                <w:rFonts w:hint="eastAsia"/>
              </w:rPr>
              <w:t>G</w:t>
            </w:r>
            <w:r w:rsidRPr="00850264">
              <w:t>ender</w:t>
            </w:r>
          </w:p>
          <w:p w14:paraId="2A610A3A" w14:textId="077B6300" w:rsidR="00433515" w:rsidRDefault="00433515">
            <w:pPr>
              <w:rPr>
                <w:rFonts w:hint="eastAsia"/>
                <w:b w:val="0"/>
                <w:bCs w:val="0"/>
              </w:rPr>
            </w:pPr>
            <w:r>
              <w:rPr>
                <w:rFonts w:hint="eastAsia"/>
                <w:b w:val="0"/>
                <w:bCs w:val="0"/>
              </w:rPr>
              <w:t>m</w:t>
            </w:r>
            <w:r>
              <w:rPr>
                <w:b w:val="0"/>
                <w:bCs w:val="0"/>
              </w:rPr>
              <w:t>ale</w:t>
            </w:r>
          </w:p>
          <w:p w14:paraId="04D83AE8" w14:textId="0CFBFA67" w:rsidR="00433515" w:rsidRDefault="00433515">
            <w:pPr>
              <w:rPr>
                <w:b w:val="0"/>
                <w:bCs w:val="0"/>
              </w:rPr>
            </w:pPr>
            <w:r>
              <w:rPr>
                <w:rFonts w:hint="eastAsia"/>
                <w:b w:val="0"/>
                <w:bCs w:val="0"/>
              </w:rPr>
              <w:t>f</w:t>
            </w:r>
            <w:r>
              <w:rPr>
                <w:b w:val="0"/>
                <w:bCs w:val="0"/>
              </w:rPr>
              <w:t>emale</w:t>
            </w:r>
          </w:p>
          <w:p w14:paraId="3E72E019" w14:textId="5298F108" w:rsidR="00433515" w:rsidRPr="00850264" w:rsidRDefault="00433515">
            <w:r w:rsidRPr="00850264">
              <w:rPr>
                <w:rFonts w:hint="eastAsia"/>
              </w:rPr>
              <w:t>A</w:t>
            </w:r>
            <w:r w:rsidRPr="00850264">
              <w:t>ge</w:t>
            </w:r>
          </w:p>
          <w:p w14:paraId="5063A4C2" w14:textId="223C57E0" w:rsidR="00433515" w:rsidRDefault="00433515">
            <w:pPr>
              <w:rPr>
                <w:rFonts w:hint="eastAsia"/>
                <w:b w:val="0"/>
                <w:bCs w:val="0"/>
              </w:rPr>
            </w:pPr>
            <w:r>
              <w:rPr>
                <w:rFonts w:hint="eastAsia"/>
                <w:b w:val="0"/>
                <w:bCs w:val="0"/>
              </w:rPr>
              <w:t>&lt;</w:t>
            </w:r>
            <w:r>
              <w:rPr>
                <w:b w:val="0"/>
                <w:bCs w:val="0"/>
              </w:rPr>
              <w:t>=65</w:t>
            </w:r>
          </w:p>
          <w:p w14:paraId="5B4B6A95" w14:textId="3F0E06C6" w:rsidR="00433515" w:rsidRDefault="00433515">
            <w:pPr>
              <w:rPr>
                <w:b w:val="0"/>
                <w:bCs w:val="0"/>
              </w:rPr>
            </w:pPr>
            <w:r>
              <w:rPr>
                <w:rFonts w:hint="eastAsia"/>
                <w:b w:val="0"/>
                <w:bCs w:val="0"/>
              </w:rPr>
              <w:t>&gt;</w:t>
            </w:r>
            <w:r>
              <w:rPr>
                <w:b w:val="0"/>
                <w:bCs w:val="0"/>
              </w:rPr>
              <w:t>65</w:t>
            </w:r>
          </w:p>
          <w:p w14:paraId="2250410F" w14:textId="0B559B0F" w:rsidR="00433515" w:rsidRPr="00850264" w:rsidRDefault="00433515">
            <w:pPr>
              <w:rPr>
                <w:rFonts w:hint="eastAsia"/>
              </w:rPr>
            </w:pPr>
            <w:r w:rsidRPr="00850264">
              <w:rPr>
                <w:rFonts w:hint="eastAsia"/>
              </w:rPr>
              <w:t>T</w:t>
            </w:r>
          </w:p>
          <w:p w14:paraId="5AFFA0F0" w14:textId="1B32DC97" w:rsidR="00433515" w:rsidRDefault="00433515">
            <w:pPr>
              <w:rPr>
                <w:rFonts w:hint="eastAsia"/>
                <w:b w:val="0"/>
                <w:bCs w:val="0"/>
              </w:rPr>
            </w:pPr>
            <w:r>
              <w:rPr>
                <w:rFonts w:hint="eastAsia"/>
                <w:b w:val="0"/>
                <w:bCs w:val="0"/>
              </w:rPr>
              <w:t>T</w:t>
            </w:r>
            <w:r>
              <w:rPr>
                <w:b w:val="0"/>
                <w:bCs w:val="0"/>
              </w:rPr>
              <w:t>1</w:t>
            </w:r>
          </w:p>
          <w:p w14:paraId="461A716C" w14:textId="441D47E2" w:rsidR="00433515" w:rsidRDefault="00433515">
            <w:pPr>
              <w:rPr>
                <w:b w:val="0"/>
                <w:bCs w:val="0"/>
              </w:rPr>
            </w:pPr>
            <w:r>
              <w:rPr>
                <w:rFonts w:hint="eastAsia"/>
                <w:b w:val="0"/>
                <w:bCs w:val="0"/>
              </w:rPr>
              <w:t>T</w:t>
            </w:r>
            <w:r>
              <w:rPr>
                <w:b w:val="0"/>
                <w:bCs w:val="0"/>
              </w:rPr>
              <w:t>2</w:t>
            </w:r>
          </w:p>
          <w:p w14:paraId="23F65F02" w14:textId="7AFA91E2" w:rsidR="00433515" w:rsidRDefault="00433515">
            <w:pPr>
              <w:rPr>
                <w:b w:val="0"/>
                <w:bCs w:val="0"/>
              </w:rPr>
            </w:pPr>
            <w:r>
              <w:rPr>
                <w:rFonts w:hint="eastAsia"/>
                <w:b w:val="0"/>
                <w:bCs w:val="0"/>
              </w:rPr>
              <w:t>T</w:t>
            </w:r>
            <w:r>
              <w:rPr>
                <w:b w:val="0"/>
                <w:bCs w:val="0"/>
              </w:rPr>
              <w:t>3</w:t>
            </w:r>
          </w:p>
          <w:p w14:paraId="5E9AB0F9" w14:textId="26C9D1E0" w:rsidR="00433515" w:rsidRPr="009862D7" w:rsidRDefault="00433515">
            <w:pPr>
              <w:rPr>
                <w:b w:val="0"/>
                <w:bCs w:val="0"/>
              </w:rPr>
            </w:pPr>
            <w:r w:rsidRPr="009862D7">
              <w:rPr>
                <w:rFonts w:hint="eastAsia"/>
                <w:b w:val="0"/>
                <w:bCs w:val="0"/>
              </w:rPr>
              <w:t>T</w:t>
            </w:r>
            <w:r w:rsidRPr="009862D7">
              <w:rPr>
                <w:b w:val="0"/>
                <w:bCs w:val="0"/>
              </w:rPr>
              <w:t>4</w:t>
            </w:r>
          </w:p>
          <w:p w14:paraId="278537FF" w14:textId="638CFECA" w:rsidR="00433515" w:rsidRPr="009862D7" w:rsidRDefault="00433515">
            <w:pPr>
              <w:rPr>
                <w:b w:val="0"/>
                <w:bCs w:val="0"/>
              </w:rPr>
            </w:pPr>
            <w:r w:rsidRPr="009862D7">
              <w:rPr>
                <w:rFonts w:hint="eastAsia"/>
                <w:b w:val="0"/>
                <w:bCs w:val="0"/>
              </w:rPr>
              <w:t>T</w:t>
            </w:r>
            <w:r w:rsidRPr="009862D7">
              <w:rPr>
                <w:b w:val="0"/>
                <w:bCs w:val="0"/>
              </w:rPr>
              <w:t>X</w:t>
            </w:r>
          </w:p>
          <w:p w14:paraId="331782AB" w14:textId="06448059" w:rsidR="00FC6104" w:rsidRPr="009862D7" w:rsidRDefault="00FC6104">
            <w:pPr>
              <w:rPr>
                <w:b w:val="0"/>
                <w:bCs w:val="0"/>
              </w:rPr>
            </w:pPr>
            <w:r w:rsidRPr="009862D7">
              <w:rPr>
                <w:rFonts w:hint="eastAsia"/>
                <w:b w:val="0"/>
                <w:bCs w:val="0"/>
              </w:rPr>
              <w:t>u</w:t>
            </w:r>
            <w:r w:rsidRPr="009862D7">
              <w:rPr>
                <w:b w:val="0"/>
                <w:bCs w:val="0"/>
              </w:rPr>
              <w:t>nknown</w:t>
            </w:r>
          </w:p>
          <w:p w14:paraId="3EC5AFAC" w14:textId="3B5E293C" w:rsidR="00433515" w:rsidRPr="00850264" w:rsidRDefault="00433515">
            <w:r w:rsidRPr="00850264">
              <w:rPr>
                <w:rFonts w:hint="eastAsia"/>
              </w:rPr>
              <w:t>N</w:t>
            </w:r>
          </w:p>
          <w:p w14:paraId="2660BB5D" w14:textId="7CFCF7B6" w:rsidR="00433515" w:rsidRPr="009862D7" w:rsidRDefault="00433515">
            <w:pPr>
              <w:rPr>
                <w:b w:val="0"/>
                <w:bCs w:val="0"/>
              </w:rPr>
            </w:pPr>
            <w:r w:rsidRPr="009862D7">
              <w:rPr>
                <w:rFonts w:hint="eastAsia"/>
                <w:b w:val="0"/>
                <w:bCs w:val="0"/>
              </w:rPr>
              <w:t>N</w:t>
            </w:r>
            <w:r w:rsidRPr="009862D7">
              <w:rPr>
                <w:b w:val="0"/>
                <w:bCs w:val="0"/>
              </w:rPr>
              <w:t>0</w:t>
            </w:r>
          </w:p>
          <w:p w14:paraId="7F1FD645" w14:textId="3AA652CC" w:rsidR="00433515" w:rsidRPr="009862D7" w:rsidRDefault="00433515">
            <w:pPr>
              <w:rPr>
                <w:b w:val="0"/>
                <w:bCs w:val="0"/>
              </w:rPr>
            </w:pPr>
            <w:r w:rsidRPr="009862D7">
              <w:rPr>
                <w:rFonts w:hint="eastAsia"/>
                <w:b w:val="0"/>
                <w:bCs w:val="0"/>
              </w:rPr>
              <w:t>N</w:t>
            </w:r>
            <w:r w:rsidRPr="009862D7">
              <w:rPr>
                <w:b w:val="0"/>
                <w:bCs w:val="0"/>
              </w:rPr>
              <w:t>1</w:t>
            </w:r>
          </w:p>
          <w:p w14:paraId="19C32757" w14:textId="6FD043DC" w:rsidR="00433515" w:rsidRPr="009862D7" w:rsidRDefault="00433515">
            <w:pPr>
              <w:rPr>
                <w:b w:val="0"/>
                <w:bCs w:val="0"/>
              </w:rPr>
            </w:pPr>
            <w:r w:rsidRPr="009862D7">
              <w:rPr>
                <w:rFonts w:hint="eastAsia"/>
                <w:b w:val="0"/>
                <w:bCs w:val="0"/>
              </w:rPr>
              <w:t>N</w:t>
            </w:r>
            <w:r w:rsidRPr="009862D7">
              <w:rPr>
                <w:b w:val="0"/>
                <w:bCs w:val="0"/>
              </w:rPr>
              <w:t>X</w:t>
            </w:r>
          </w:p>
          <w:p w14:paraId="23C849CE" w14:textId="787095A3" w:rsidR="00FC6104" w:rsidRPr="009862D7" w:rsidRDefault="00FC6104">
            <w:pPr>
              <w:rPr>
                <w:b w:val="0"/>
                <w:bCs w:val="0"/>
              </w:rPr>
            </w:pPr>
            <w:r w:rsidRPr="009862D7">
              <w:rPr>
                <w:rFonts w:hint="eastAsia"/>
                <w:b w:val="0"/>
                <w:bCs w:val="0"/>
              </w:rPr>
              <w:t>u</w:t>
            </w:r>
            <w:r w:rsidRPr="009862D7">
              <w:rPr>
                <w:b w:val="0"/>
                <w:bCs w:val="0"/>
              </w:rPr>
              <w:t>nknown</w:t>
            </w:r>
          </w:p>
          <w:p w14:paraId="2A5049F5" w14:textId="648B289D" w:rsidR="00433515" w:rsidRPr="00850264" w:rsidRDefault="00433515">
            <w:r w:rsidRPr="00850264">
              <w:rPr>
                <w:rFonts w:hint="eastAsia"/>
              </w:rPr>
              <w:t>M</w:t>
            </w:r>
          </w:p>
          <w:p w14:paraId="49A208CB" w14:textId="4F2DFA2C" w:rsidR="00433515" w:rsidRPr="009862D7" w:rsidRDefault="00433515">
            <w:pPr>
              <w:rPr>
                <w:rFonts w:hint="eastAsia"/>
                <w:b w:val="0"/>
                <w:bCs w:val="0"/>
              </w:rPr>
            </w:pPr>
            <w:r w:rsidRPr="009862D7">
              <w:rPr>
                <w:rFonts w:hint="eastAsia"/>
                <w:b w:val="0"/>
                <w:bCs w:val="0"/>
              </w:rPr>
              <w:t>M</w:t>
            </w:r>
            <w:r w:rsidRPr="009862D7">
              <w:rPr>
                <w:b w:val="0"/>
                <w:bCs w:val="0"/>
              </w:rPr>
              <w:t>0</w:t>
            </w:r>
          </w:p>
          <w:p w14:paraId="36C087EC" w14:textId="77777777" w:rsidR="00433515" w:rsidRPr="009862D7" w:rsidRDefault="00433515">
            <w:pPr>
              <w:rPr>
                <w:b w:val="0"/>
                <w:bCs w:val="0"/>
              </w:rPr>
            </w:pPr>
            <w:r w:rsidRPr="009862D7">
              <w:rPr>
                <w:rFonts w:hint="eastAsia"/>
                <w:b w:val="0"/>
                <w:bCs w:val="0"/>
              </w:rPr>
              <w:t>M</w:t>
            </w:r>
            <w:r w:rsidRPr="009862D7">
              <w:rPr>
                <w:b w:val="0"/>
                <w:bCs w:val="0"/>
              </w:rPr>
              <w:t>1</w:t>
            </w:r>
          </w:p>
          <w:p w14:paraId="79D19F2C" w14:textId="04024BDF" w:rsidR="00433515" w:rsidRPr="009862D7" w:rsidRDefault="00433515">
            <w:pPr>
              <w:rPr>
                <w:b w:val="0"/>
                <w:bCs w:val="0"/>
              </w:rPr>
            </w:pPr>
            <w:r w:rsidRPr="009862D7">
              <w:rPr>
                <w:rFonts w:hint="eastAsia"/>
                <w:b w:val="0"/>
                <w:bCs w:val="0"/>
              </w:rPr>
              <w:t>M</w:t>
            </w:r>
            <w:r w:rsidRPr="009862D7">
              <w:rPr>
                <w:b w:val="0"/>
                <w:bCs w:val="0"/>
              </w:rPr>
              <w:t>X</w:t>
            </w:r>
          </w:p>
          <w:p w14:paraId="608A8B54" w14:textId="40AC58B0" w:rsidR="00433515" w:rsidRPr="00850264" w:rsidRDefault="00433515">
            <w:r w:rsidRPr="00850264">
              <w:rPr>
                <w:rFonts w:hint="eastAsia"/>
              </w:rPr>
              <w:t>S</w:t>
            </w:r>
            <w:r w:rsidRPr="00850264">
              <w:t>tage</w:t>
            </w:r>
          </w:p>
          <w:p w14:paraId="74A2AE0F" w14:textId="10660212" w:rsidR="00433515" w:rsidRDefault="00433515">
            <w:pPr>
              <w:rPr>
                <w:b w:val="0"/>
                <w:bCs w:val="0"/>
              </w:rPr>
            </w:pPr>
            <w:r w:rsidRPr="00433515">
              <w:rPr>
                <w:b w:val="0"/>
                <w:bCs w:val="0"/>
              </w:rPr>
              <w:t xml:space="preserve">Stage </w:t>
            </w:r>
            <w:bookmarkStart w:id="0" w:name="OLE_LINK21"/>
            <w:bookmarkStart w:id="1" w:name="OLE_LINK22"/>
            <w:r w:rsidRPr="00433515">
              <w:rPr>
                <w:b w:val="0"/>
                <w:bCs w:val="0"/>
              </w:rPr>
              <w:t>I</w:t>
            </w:r>
            <w:bookmarkEnd w:id="0"/>
            <w:bookmarkEnd w:id="1"/>
          </w:p>
          <w:p w14:paraId="34232EDE" w14:textId="426E0757" w:rsidR="00433515" w:rsidRDefault="00433515">
            <w:pPr>
              <w:rPr>
                <w:b w:val="0"/>
                <w:bCs w:val="0"/>
              </w:rPr>
            </w:pPr>
            <w:r w:rsidRPr="00433515">
              <w:rPr>
                <w:b w:val="0"/>
                <w:bCs w:val="0"/>
              </w:rPr>
              <w:t>Stage II</w:t>
            </w:r>
          </w:p>
          <w:p w14:paraId="09D0604A" w14:textId="45463D80" w:rsidR="00433515" w:rsidRDefault="00433515">
            <w:pPr>
              <w:rPr>
                <w:b w:val="0"/>
                <w:bCs w:val="0"/>
              </w:rPr>
            </w:pPr>
            <w:r w:rsidRPr="00433515">
              <w:rPr>
                <w:b w:val="0"/>
                <w:bCs w:val="0"/>
              </w:rPr>
              <w:t>Stage III</w:t>
            </w:r>
          </w:p>
          <w:p w14:paraId="53971FCD" w14:textId="77777777" w:rsidR="00FC6104" w:rsidRDefault="00433515">
            <w:r w:rsidRPr="009862D7">
              <w:rPr>
                <w:b w:val="0"/>
                <w:bCs w:val="0"/>
              </w:rPr>
              <w:t>Stage I</w:t>
            </w:r>
            <w:r w:rsidRPr="009862D7">
              <w:rPr>
                <w:b w:val="0"/>
                <w:bCs w:val="0"/>
              </w:rPr>
              <w:t>V</w:t>
            </w:r>
          </w:p>
          <w:p w14:paraId="4E34A211" w14:textId="2EE4D5E9" w:rsidR="002A0747" w:rsidRPr="009862D7" w:rsidRDefault="002A0747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unknown</w:t>
            </w:r>
          </w:p>
        </w:tc>
        <w:tc>
          <w:tcPr>
            <w:tcW w:w="2074" w:type="dxa"/>
          </w:tcPr>
          <w:p w14:paraId="624F962E" w14:textId="77777777" w:rsidR="00433515" w:rsidRDefault="004335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3C7D563B" w14:textId="7D794B40" w:rsidR="00433515" w:rsidRDefault="004335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9</w:t>
            </w:r>
            <w:r>
              <w:t>6</w:t>
            </w:r>
            <w:r w:rsidR="002A0747">
              <w:t>(54.5%)</w:t>
            </w:r>
          </w:p>
          <w:p w14:paraId="59F18FF0" w14:textId="25D6C982" w:rsidR="00433515" w:rsidRDefault="004335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8</w:t>
            </w:r>
            <w:r>
              <w:t>0</w:t>
            </w:r>
            <w:r w:rsidR="002A0747">
              <w:t>(45.5%)</w:t>
            </w:r>
          </w:p>
          <w:p w14:paraId="63D21245" w14:textId="77777777" w:rsidR="00433515" w:rsidRDefault="004335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4B93E9D2" w14:textId="3340C07D" w:rsidR="00433515" w:rsidRDefault="004335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8</w:t>
            </w:r>
            <w:r>
              <w:t>1</w:t>
            </w:r>
            <w:r w:rsidR="002A0747">
              <w:t>(46.0%)</w:t>
            </w:r>
          </w:p>
          <w:p w14:paraId="6F422160" w14:textId="14057A9F" w:rsidR="00433515" w:rsidRDefault="004335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9</w:t>
            </w:r>
            <w:r>
              <w:t>5</w:t>
            </w:r>
            <w:r w:rsidR="002A0747">
              <w:t>(54.0%)</w:t>
            </w:r>
          </w:p>
          <w:p w14:paraId="4CA542FC" w14:textId="77777777" w:rsidR="00433515" w:rsidRDefault="004335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70807D84" w14:textId="0EE175A1" w:rsidR="00433515" w:rsidRDefault="004335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7</w:t>
            </w:r>
            <w:r w:rsidR="002A0747">
              <w:t>(4.0%)</w:t>
            </w:r>
          </w:p>
          <w:p w14:paraId="42CC61BA" w14:textId="6BADF12D" w:rsidR="00433515" w:rsidRDefault="004335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2</w:t>
            </w:r>
            <w:r>
              <w:t>4</w:t>
            </w:r>
            <w:r w:rsidR="002A0747">
              <w:t>(13.6%)</w:t>
            </w:r>
          </w:p>
          <w:p w14:paraId="36529146" w14:textId="522BBC42" w:rsidR="00433515" w:rsidRDefault="004335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1</w:t>
            </w:r>
            <w:r>
              <w:t>40</w:t>
            </w:r>
            <w:r w:rsidR="002A0747">
              <w:t>(79.5%)</w:t>
            </w:r>
          </w:p>
          <w:p w14:paraId="5E432457" w14:textId="07816BCD" w:rsidR="00433515" w:rsidRDefault="004335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3</w:t>
            </w:r>
            <w:r w:rsidR="002A0747">
              <w:t>(1.7%)</w:t>
            </w:r>
          </w:p>
          <w:p w14:paraId="48C252AC" w14:textId="5C961C30" w:rsidR="00433515" w:rsidRDefault="004335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1</w:t>
            </w:r>
            <w:r w:rsidR="002A0747">
              <w:t>(0.6%)</w:t>
            </w:r>
          </w:p>
          <w:p w14:paraId="3C2C1D40" w14:textId="4A5FC192" w:rsidR="00433515" w:rsidRDefault="00FC61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1</w:t>
            </w:r>
            <w:r w:rsidR="002A0747">
              <w:t>(0.6%)</w:t>
            </w:r>
          </w:p>
          <w:p w14:paraId="2B0B6938" w14:textId="77777777" w:rsidR="00FC6104" w:rsidRDefault="00FC61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7B118BE5" w14:textId="7F349A5A" w:rsidR="00433515" w:rsidRDefault="004335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4</w:t>
            </w:r>
            <w:r>
              <w:t>9</w:t>
            </w:r>
            <w:r w:rsidR="002A0747">
              <w:t>(27.8%)</w:t>
            </w:r>
          </w:p>
          <w:p w14:paraId="695B0670" w14:textId="08FF32C4" w:rsidR="00433515" w:rsidRDefault="004335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hint="eastAsia"/>
              </w:rPr>
              <w:t>1</w:t>
            </w:r>
            <w:r>
              <w:t>22</w:t>
            </w:r>
            <w:r w:rsidR="002A0747">
              <w:t>(69.3%)</w:t>
            </w:r>
          </w:p>
          <w:p w14:paraId="12F2BB6A" w14:textId="5F9EE2AB" w:rsidR="00433515" w:rsidRDefault="004335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4</w:t>
            </w:r>
            <w:r w:rsidR="002A0747">
              <w:t>(2.2%)</w:t>
            </w:r>
          </w:p>
          <w:p w14:paraId="4E8CCFBE" w14:textId="4069CCEB" w:rsidR="00433515" w:rsidRDefault="00FC61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1</w:t>
            </w:r>
            <w:r w:rsidR="002A0747">
              <w:t>(0.6%)</w:t>
            </w:r>
          </w:p>
          <w:p w14:paraId="0F729B85" w14:textId="77777777" w:rsidR="00FC6104" w:rsidRDefault="00FC61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</w:rPr>
            </w:pPr>
          </w:p>
          <w:p w14:paraId="01A92FE9" w14:textId="07D805CC" w:rsidR="00433515" w:rsidRDefault="004335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hint="eastAsia"/>
              </w:rPr>
              <w:t>7</w:t>
            </w:r>
            <w:r>
              <w:t>9</w:t>
            </w:r>
            <w:r w:rsidR="002A0747">
              <w:t>(44.9%)</w:t>
            </w:r>
          </w:p>
          <w:p w14:paraId="2F556530" w14:textId="65E8E928" w:rsidR="00433515" w:rsidRDefault="004335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4</w:t>
            </w:r>
            <w:r w:rsidR="002A0747">
              <w:t>(2.2%)</w:t>
            </w:r>
          </w:p>
          <w:p w14:paraId="60719D55" w14:textId="04348A4C" w:rsidR="00433515" w:rsidRDefault="004335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hint="eastAsia"/>
              </w:rPr>
              <w:t>9</w:t>
            </w:r>
            <w:r>
              <w:t>3</w:t>
            </w:r>
            <w:r w:rsidR="002A0747">
              <w:t>(52.8%)</w:t>
            </w:r>
          </w:p>
          <w:p w14:paraId="3DFCA0CB" w14:textId="77777777" w:rsidR="00FC6104" w:rsidRDefault="00FC61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</w:rPr>
            </w:pPr>
          </w:p>
          <w:p w14:paraId="0582F5A5" w14:textId="440EEF59" w:rsidR="00433515" w:rsidRDefault="00FC61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2</w:t>
            </w:r>
            <w:r>
              <w:t>1</w:t>
            </w:r>
            <w:r w:rsidR="002A0747">
              <w:t>(11.9%)</w:t>
            </w:r>
          </w:p>
          <w:p w14:paraId="07F959EE" w14:textId="16E5E5E9" w:rsidR="00FC6104" w:rsidRDefault="00FC61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  <w:r>
              <w:rPr>
                <w:rFonts w:hint="eastAsia"/>
              </w:rPr>
              <w:t>4</w:t>
            </w:r>
            <w:r>
              <w:t>5</w:t>
            </w:r>
            <w:r w:rsidR="002A0747">
              <w:t>(82.4%)</w:t>
            </w:r>
          </w:p>
          <w:p w14:paraId="39D5E12F" w14:textId="4C1EBE06" w:rsidR="00FC6104" w:rsidRDefault="00FC61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3</w:t>
            </w:r>
            <w:r w:rsidR="002A0747">
              <w:t>(1.7%)</w:t>
            </w:r>
          </w:p>
          <w:p w14:paraId="3D8CB99A" w14:textId="042D903C" w:rsidR="00FC6104" w:rsidRDefault="00FC61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4</w:t>
            </w:r>
            <w:r w:rsidR="002A0747">
              <w:t>(2.2%)</w:t>
            </w:r>
          </w:p>
          <w:p w14:paraId="543A4D47" w14:textId="55FB1616" w:rsidR="002A0747" w:rsidRDefault="002A07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hint="eastAsia"/>
              </w:rPr>
              <w:t>3</w:t>
            </w:r>
            <w:r>
              <w:t>(1.7%)</w:t>
            </w:r>
          </w:p>
        </w:tc>
        <w:tc>
          <w:tcPr>
            <w:tcW w:w="2074" w:type="dxa"/>
          </w:tcPr>
          <w:p w14:paraId="2941165D" w14:textId="77777777" w:rsidR="00433515" w:rsidRDefault="004335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449EA9E1" w14:textId="38764C20" w:rsidR="00FC6104" w:rsidRDefault="00FC61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hint="eastAsia"/>
              </w:rPr>
              <w:t>4</w:t>
            </w:r>
            <w:r>
              <w:t>0</w:t>
            </w:r>
            <w:r w:rsidR="00B1749D">
              <w:t>(50%)</w:t>
            </w:r>
          </w:p>
          <w:p w14:paraId="015561A3" w14:textId="1037B260" w:rsidR="00FC6104" w:rsidRDefault="00FC61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4</w:t>
            </w:r>
            <w:r>
              <w:t>0</w:t>
            </w:r>
            <w:r w:rsidR="00B1749D">
              <w:t>(50%)</w:t>
            </w:r>
          </w:p>
          <w:p w14:paraId="6D6C0816" w14:textId="77777777" w:rsidR="00FC6104" w:rsidRDefault="00FC61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7A61E931" w14:textId="2CFE750D" w:rsidR="00FC6104" w:rsidRDefault="008059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hint="eastAsia"/>
              </w:rPr>
              <w:t>3</w:t>
            </w:r>
            <w:r>
              <w:t>4</w:t>
            </w:r>
            <w:r w:rsidR="00B1749D">
              <w:t>(42.5%)</w:t>
            </w:r>
          </w:p>
          <w:p w14:paraId="2A1BA714" w14:textId="4A44D598" w:rsidR="00FC6104" w:rsidRDefault="008059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4</w:t>
            </w:r>
            <w:r>
              <w:t>6</w:t>
            </w:r>
            <w:r w:rsidR="00B1749D">
              <w:t>(57.5%)</w:t>
            </w:r>
          </w:p>
          <w:p w14:paraId="5C09FCFD" w14:textId="77777777" w:rsidR="00FC6104" w:rsidRDefault="00FC61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6FA2BE63" w14:textId="65DB29CF" w:rsidR="00FC6104" w:rsidRDefault="00FC61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23DFDB31" w14:textId="5DE8BD57" w:rsidR="009862D7" w:rsidRDefault="009862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44B4AAF1" w14:textId="620EAE73" w:rsidR="009862D7" w:rsidRDefault="009862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684755E1" w14:textId="13B68C5B" w:rsidR="009862D7" w:rsidRDefault="009862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5D333CF3" w14:textId="11B61178" w:rsidR="009862D7" w:rsidRDefault="009862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10C8DE3F" w14:textId="0502CC77" w:rsidR="009862D7" w:rsidRDefault="009862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576A9FD6" w14:textId="3082ADD5" w:rsidR="009862D7" w:rsidRDefault="009862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20539D19" w14:textId="42BE7DF5" w:rsidR="009862D7" w:rsidRDefault="009862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20F2EA7C" w14:textId="221A5FA8" w:rsidR="009862D7" w:rsidRDefault="009862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68D463E1" w14:textId="3708A341" w:rsidR="009862D7" w:rsidRDefault="009862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616BB965" w14:textId="7CB44E26" w:rsidR="009862D7" w:rsidRDefault="009862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2C270EAD" w14:textId="716ADAE3" w:rsidR="009862D7" w:rsidRDefault="009862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2B5C20B7" w14:textId="085FD5D7" w:rsidR="009862D7" w:rsidRDefault="009862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5F9B45E9" w14:textId="62D5ED4F" w:rsidR="009862D7" w:rsidRDefault="009862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43FDDE98" w14:textId="7D514076" w:rsidR="009862D7" w:rsidRDefault="009862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3122E781" w14:textId="2318046D" w:rsidR="009862D7" w:rsidRDefault="009862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6B6E84CA" w14:textId="09E92642" w:rsidR="009862D7" w:rsidRDefault="009862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506D629B" w14:textId="0F6CA9BB" w:rsidR="009862D7" w:rsidRDefault="009862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1A15D662" w14:textId="77777777" w:rsidR="009862D7" w:rsidRDefault="009862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</w:rPr>
            </w:pPr>
          </w:p>
          <w:p w14:paraId="6B8A6241" w14:textId="77777777" w:rsidR="00FC6104" w:rsidRDefault="00FC61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5BB3743C" w14:textId="0C3BC1E7" w:rsidR="002A0747" w:rsidRDefault="002A07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</w:rPr>
            </w:pPr>
          </w:p>
        </w:tc>
        <w:tc>
          <w:tcPr>
            <w:tcW w:w="2074" w:type="dxa"/>
          </w:tcPr>
          <w:p w14:paraId="68BB0532" w14:textId="77777777" w:rsidR="00433515" w:rsidRDefault="004335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030B0EDF" w14:textId="3A59EACE" w:rsidR="00FC6104" w:rsidRDefault="009862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9</w:t>
            </w:r>
            <w:r>
              <w:t>5</w:t>
            </w:r>
            <w:r w:rsidR="00B1749D">
              <w:t>(54.9%)</w:t>
            </w:r>
          </w:p>
          <w:p w14:paraId="5044A902" w14:textId="64A34D70" w:rsidR="00FC6104" w:rsidRDefault="009862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7</w:t>
            </w:r>
            <w:r>
              <w:t>8</w:t>
            </w:r>
            <w:r w:rsidR="00B1749D">
              <w:t>(45.1%)</w:t>
            </w:r>
          </w:p>
          <w:p w14:paraId="32E16CD4" w14:textId="77777777" w:rsidR="00FC6104" w:rsidRDefault="00FC61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0B7FED08" w14:textId="65CB0415" w:rsidR="00FC6104" w:rsidRDefault="009862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8</w:t>
            </w:r>
            <w:r>
              <w:t>2</w:t>
            </w:r>
            <w:r w:rsidR="00B1749D">
              <w:t>(47.4%)</w:t>
            </w:r>
          </w:p>
          <w:p w14:paraId="4A4BF491" w14:textId="4E57560D" w:rsidR="00FC6104" w:rsidRDefault="009862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9</w:t>
            </w:r>
            <w:r>
              <w:t>1</w:t>
            </w:r>
            <w:r w:rsidR="00B1749D">
              <w:t>(52.6%)</w:t>
            </w:r>
          </w:p>
          <w:p w14:paraId="10714EF8" w14:textId="77777777" w:rsidR="00FC6104" w:rsidRDefault="00FC61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25BF6C86" w14:textId="77777777" w:rsidR="00FC6104" w:rsidRDefault="00FC61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5DE14222" w14:textId="77777777" w:rsidR="00FC6104" w:rsidRDefault="00FC61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5DA893A0" w14:textId="77777777" w:rsidR="00FC6104" w:rsidRDefault="00FC61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1AB85C8B" w14:textId="77777777" w:rsidR="00FC6104" w:rsidRDefault="00FC61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2AE2AB75" w14:textId="77777777" w:rsidR="00FC6104" w:rsidRDefault="00FC61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1073E3D1" w14:textId="77777777" w:rsidR="00FC6104" w:rsidRDefault="00FC61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5B0FFA35" w14:textId="77777777" w:rsidR="00FC6104" w:rsidRDefault="00FC61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5A9DDF37" w14:textId="77777777" w:rsidR="00FC6104" w:rsidRDefault="00FC61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2929ECB4" w14:textId="77777777" w:rsidR="00FC6104" w:rsidRDefault="00FC61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3711C9A1" w14:textId="77777777" w:rsidR="00FC6104" w:rsidRDefault="00FC61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48DAD861" w14:textId="77777777" w:rsidR="00FC6104" w:rsidRDefault="00FC61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71AFE38E" w14:textId="77777777" w:rsidR="00FC6104" w:rsidRDefault="00FC61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07D35D64" w14:textId="77777777" w:rsidR="00FC6104" w:rsidRDefault="00FC61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26078F08" w14:textId="77777777" w:rsidR="00FC6104" w:rsidRDefault="00FC61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258E3F92" w14:textId="77777777" w:rsidR="00FC6104" w:rsidRDefault="00FC61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1E029049" w14:textId="77777777" w:rsidR="00FC6104" w:rsidRDefault="00FC61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5DEBBA27" w14:textId="4DB2E37C" w:rsidR="00FC6104" w:rsidRDefault="002A07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hint="eastAsia"/>
              </w:rPr>
              <w:t>5</w:t>
            </w:r>
            <w:r>
              <w:t>5</w:t>
            </w:r>
            <w:r w:rsidR="00B1749D">
              <w:t>(31.8%)</w:t>
            </w:r>
          </w:p>
          <w:p w14:paraId="487BFAEB" w14:textId="5164B019" w:rsidR="00FC6104" w:rsidRDefault="009862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8</w:t>
            </w:r>
            <w:r>
              <w:t>9</w:t>
            </w:r>
            <w:r w:rsidR="00B1749D">
              <w:t>(51.4%)</w:t>
            </w:r>
          </w:p>
          <w:p w14:paraId="146D86A1" w14:textId="15FE0DE6" w:rsidR="00FC6104" w:rsidRDefault="009862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8</w:t>
            </w:r>
            <w:r w:rsidR="00B1749D">
              <w:t>(4.6%)</w:t>
            </w:r>
          </w:p>
          <w:p w14:paraId="06D1C8E4" w14:textId="77777777" w:rsidR="002A0747" w:rsidRDefault="002A07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0E7EFAAA" w14:textId="762DE43B" w:rsidR="00FC6104" w:rsidRDefault="002A07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hint="eastAsia"/>
              </w:rPr>
              <w:t>2</w:t>
            </w:r>
            <w:r>
              <w:t>1</w:t>
            </w:r>
            <w:r w:rsidR="00B1749D">
              <w:t>(12.1%)</w:t>
            </w:r>
          </w:p>
        </w:tc>
      </w:tr>
    </w:tbl>
    <w:p w14:paraId="1CF676D4" w14:textId="77777777" w:rsidR="000F006B" w:rsidRDefault="00850264"/>
    <w:sectPr w:rsidR="000F006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00000001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等线 Light">
    <w:panose1 w:val="02010600030101010101"/>
    <w:charset w:val="86"/>
    <w:family w:val="auto"/>
    <w:pitch w:val="variable"/>
    <w:sig w:usb0="00000001" w:usb1="080E0000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3515"/>
    <w:rsid w:val="00067419"/>
    <w:rsid w:val="00084B05"/>
    <w:rsid w:val="000B524B"/>
    <w:rsid w:val="00125776"/>
    <w:rsid w:val="001552CF"/>
    <w:rsid w:val="00196454"/>
    <w:rsid w:val="001B2DF5"/>
    <w:rsid w:val="001B6779"/>
    <w:rsid w:val="001E470C"/>
    <w:rsid w:val="001F2F9A"/>
    <w:rsid w:val="002135F1"/>
    <w:rsid w:val="002169EE"/>
    <w:rsid w:val="00280C86"/>
    <w:rsid w:val="002A0747"/>
    <w:rsid w:val="002D6E2E"/>
    <w:rsid w:val="00301B7B"/>
    <w:rsid w:val="003050D1"/>
    <w:rsid w:val="00342810"/>
    <w:rsid w:val="003D31FB"/>
    <w:rsid w:val="003D4997"/>
    <w:rsid w:val="00433515"/>
    <w:rsid w:val="004437D1"/>
    <w:rsid w:val="004F2A29"/>
    <w:rsid w:val="00552C8C"/>
    <w:rsid w:val="00557845"/>
    <w:rsid w:val="00586E50"/>
    <w:rsid w:val="005F295D"/>
    <w:rsid w:val="0066555A"/>
    <w:rsid w:val="00693684"/>
    <w:rsid w:val="006C3788"/>
    <w:rsid w:val="007D649E"/>
    <w:rsid w:val="00805937"/>
    <w:rsid w:val="008168B6"/>
    <w:rsid w:val="0082562A"/>
    <w:rsid w:val="00840A8E"/>
    <w:rsid w:val="00850264"/>
    <w:rsid w:val="008A23CA"/>
    <w:rsid w:val="00903CF4"/>
    <w:rsid w:val="009161C0"/>
    <w:rsid w:val="00957D01"/>
    <w:rsid w:val="00967155"/>
    <w:rsid w:val="009862D7"/>
    <w:rsid w:val="00A07F52"/>
    <w:rsid w:val="00A85610"/>
    <w:rsid w:val="00B1749D"/>
    <w:rsid w:val="00B64256"/>
    <w:rsid w:val="00BA15A2"/>
    <w:rsid w:val="00BE76D7"/>
    <w:rsid w:val="00C12ACB"/>
    <w:rsid w:val="00C72BAA"/>
    <w:rsid w:val="00C90754"/>
    <w:rsid w:val="00D009F5"/>
    <w:rsid w:val="00D5280F"/>
    <w:rsid w:val="00D94FCE"/>
    <w:rsid w:val="00D95920"/>
    <w:rsid w:val="00DA6B62"/>
    <w:rsid w:val="00DF5DE0"/>
    <w:rsid w:val="00E4144A"/>
    <w:rsid w:val="00E41C0E"/>
    <w:rsid w:val="00E56A56"/>
    <w:rsid w:val="00E6123D"/>
    <w:rsid w:val="00E705BE"/>
    <w:rsid w:val="00EA353E"/>
    <w:rsid w:val="00ED14D5"/>
    <w:rsid w:val="00ED508A"/>
    <w:rsid w:val="00F0723A"/>
    <w:rsid w:val="00F612B8"/>
    <w:rsid w:val="00F752F9"/>
    <w:rsid w:val="00FB6703"/>
    <w:rsid w:val="00FB76EB"/>
    <w:rsid w:val="00FC61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56C5B42"/>
  <w15:chartTrackingRefBased/>
  <w15:docId w15:val="{E4AAF872-EA6E-D842-A6BE-EAEFCA2899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3351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">
    <w:name w:val="Plain Table 2"/>
    <w:basedOn w:val="a1"/>
    <w:uiPriority w:val="42"/>
    <w:rsid w:val="00433515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1</Pages>
  <Words>82</Words>
  <Characters>470</Characters>
  <Application>Microsoft Office Word</Application>
  <DocSecurity>0</DocSecurity>
  <Lines>3</Lines>
  <Paragraphs>1</Paragraphs>
  <ScaleCrop>false</ScaleCrop>
  <Company/>
  <LinksUpToDate>false</LinksUpToDate>
  <CharactersWithSpaces>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 亮</dc:creator>
  <cp:keywords/>
  <dc:description/>
  <cp:lastModifiedBy>陈 亮</cp:lastModifiedBy>
  <cp:revision>3</cp:revision>
  <dcterms:created xsi:type="dcterms:W3CDTF">2021-11-20T10:09:00Z</dcterms:created>
  <dcterms:modified xsi:type="dcterms:W3CDTF">2021-11-20T11:18:00Z</dcterms:modified>
</cp:coreProperties>
</file>